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3"/>
        <w:gridCol w:w="438"/>
        <w:gridCol w:w="761"/>
        <w:gridCol w:w="1406"/>
        <w:gridCol w:w="1409"/>
        <w:gridCol w:w="3359"/>
      </w:tblGrid>
      <w:tr w:rsidR="00A6277B" w14:paraId="3C85EE1E" w14:textId="77777777" w:rsidTr="00D24809">
        <w:trPr>
          <w:trHeight w:val="240"/>
        </w:trPr>
        <w:tc>
          <w:tcPr>
            <w:tcW w:w="557" w:type="pct"/>
          </w:tcPr>
          <w:p w14:paraId="0C7162DB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</w:tcPr>
          <w:p w14:paraId="74EA1EBB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57" w:type="pct"/>
          </w:tcPr>
          <w:p w14:paraId="54A9EE75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48" w:type="pct"/>
          </w:tcPr>
          <w:p w14:paraId="162DE888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Date of Death</w:t>
            </w:r>
          </w:p>
        </w:tc>
        <w:tc>
          <w:tcPr>
            <w:tcW w:w="850" w:type="pct"/>
          </w:tcPr>
          <w:p w14:paraId="7A3E5DB4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Date of Biopsy</w:t>
            </w:r>
          </w:p>
        </w:tc>
        <w:tc>
          <w:tcPr>
            <w:tcW w:w="2025" w:type="pct"/>
          </w:tcPr>
          <w:p w14:paraId="459DBA5A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ause of Death</w:t>
            </w:r>
          </w:p>
        </w:tc>
      </w:tr>
      <w:tr w:rsidR="00A6277B" w14:paraId="42D95E1B" w14:textId="77777777" w:rsidTr="00D24809">
        <w:trPr>
          <w:trHeight w:val="240"/>
        </w:trPr>
        <w:tc>
          <w:tcPr>
            <w:tcW w:w="557" w:type="pct"/>
          </w:tcPr>
          <w:p w14:paraId="790CBC27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ontrol 1</w:t>
            </w:r>
          </w:p>
        </w:tc>
        <w:tc>
          <w:tcPr>
            <w:tcW w:w="263" w:type="pct"/>
          </w:tcPr>
          <w:p w14:paraId="789B1A67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57" w:type="pct"/>
          </w:tcPr>
          <w:p w14:paraId="7150D388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48" w:type="pct"/>
          </w:tcPr>
          <w:p w14:paraId="44CFFAD2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 April 2019</w:t>
            </w:r>
          </w:p>
        </w:tc>
        <w:tc>
          <w:tcPr>
            <w:tcW w:w="850" w:type="pct"/>
          </w:tcPr>
          <w:p w14:paraId="79D63236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 April 2019</w:t>
            </w:r>
          </w:p>
        </w:tc>
        <w:tc>
          <w:tcPr>
            <w:tcW w:w="2025" w:type="pct"/>
          </w:tcPr>
          <w:p w14:paraId="29513F59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ic nephropathy, Type 2 Diabetes</w:t>
            </w:r>
          </w:p>
        </w:tc>
      </w:tr>
      <w:tr w:rsidR="00A6277B" w14:paraId="4B81299C" w14:textId="77777777" w:rsidTr="00D24809">
        <w:trPr>
          <w:trHeight w:val="240"/>
        </w:trPr>
        <w:tc>
          <w:tcPr>
            <w:tcW w:w="557" w:type="pct"/>
          </w:tcPr>
          <w:p w14:paraId="27FC11CB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ontrol 2</w:t>
            </w:r>
          </w:p>
        </w:tc>
        <w:tc>
          <w:tcPr>
            <w:tcW w:w="263" w:type="pct"/>
          </w:tcPr>
          <w:p w14:paraId="0C436660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57" w:type="pct"/>
          </w:tcPr>
          <w:p w14:paraId="10BB2B3F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48" w:type="pct"/>
          </w:tcPr>
          <w:p w14:paraId="7776D677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 August 2019</w:t>
            </w:r>
          </w:p>
        </w:tc>
        <w:tc>
          <w:tcPr>
            <w:tcW w:w="850" w:type="pct"/>
          </w:tcPr>
          <w:p w14:paraId="250E977B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 August 2019</w:t>
            </w:r>
          </w:p>
        </w:tc>
        <w:tc>
          <w:tcPr>
            <w:tcW w:w="2025" w:type="pct"/>
          </w:tcPr>
          <w:p w14:paraId="3BD61417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</w:tr>
      <w:tr w:rsidR="00A6277B" w14:paraId="04BABFBD" w14:textId="77777777" w:rsidTr="00D24809">
        <w:trPr>
          <w:trHeight w:val="240"/>
        </w:trPr>
        <w:tc>
          <w:tcPr>
            <w:tcW w:w="557" w:type="pct"/>
          </w:tcPr>
          <w:p w14:paraId="35261373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troke 1</w:t>
            </w:r>
          </w:p>
        </w:tc>
        <w:tc>
          <w:tcPr>
            <w:tcW w:w="263" w:type="pct"/>
          </w:tcPr>
          <w:p w14:paraId="10C4EB16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57" w:type="pct"/>
          </w:tcPr>
          <w:p w14:paraId="6D7B6955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48" w:type="pct"/>
          </w:tcPr>
          <w:p w14:paraId="3284C084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 May 2019</w:t>
            </w:r>
          </w:p>
        </w:tc>
        <w:tc>
          <w:tcPr>
            <w:tcW w:w="850" w:type="pct"/>
          </w:tcPr>
          <w:p w14:paraId="29DA4B51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 May 2019</w:t>
            </w:r>
          </w:p>
        </w:tc>
        <w:tc>
          <w:tcPr>
            <w:tcW w:w="2025" w:type="pct"/>
          </w:tcPr>
          <w:p w14:paraId="36882137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schemic Stroke</w:t>
            </w:r>
          </w:p>
        </w:tc>
      </w:tr>
      <w:tr w:rsidR="00A6277B" w14:paraId="28B00B83" w14:textId="77777777" w:rsidTr="00D24809">
        <w:trPr>
          <w:trHeight w:val="240"/>
        </w:trPr>
        <w:tc>
          <w:tcPr>
            <w:tcW w:w="557" w:type="pct"/>
          </w:tcPr>
          <w:p w14:paraId="0B5A6FBC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troke 2</w:t>
            </w:r>
          </w:p>
        </w:tc>
        <w:tc>
          <w:tcPr>
            <w:tcW w:w="263" w:type="pct"/>
          </w:tcPr>
          <w:p w14:paraId="277D2A02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57" w:type="pct"/>
          </w:tcPr>
          <w:p w14:paraId="07C156BD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48" w:type="pct"/>
          </w:tcPr>
          <w:p w14:paraId="1F293321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 April 2019</w:t>
            </w:r>
          </w:p>
        </w:tc>
        <w:tc>
          <w:tcPr>
            <w:tcW w:w="850" w:type="pct"/>
          </w:tcPr>
          <w:p w14:paraId="0A9B41BF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 April 2019</w:t>
            </w:r>
          </w:p>
        </w:tc>
        <w:tc>
          <w:tcPr>
            <w:tcW w:w="2025" w:type="pct"/>
          </w:tcPr>
          <w:p w14:paraId="0135FE2E" w14:textId="77777777" w:rsidR="00A6277B" w:rsidRDefault="00A6277B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schemic Stroke</w:t>
            </w:r>
          </w:p>
        </w:tc>
      </w:tr>
    </w:tbl>
    <w:p w14:paraId="04B67526" w14:textId="77777777" w:rsidR="005A0640" w:rsidRPr="00A6277B" w:rsidRDefault="005A0640" w:rsidP="00A6277B"/>
    <w:sectPr w:rsidR="005A0640" w:rsidRPr="00A62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7B"/>
    <w:rsid w:val="00014507"/>
    <w:rsid w:val="000A40D6"/>
    <w:rsid w:val="000B6E21"/>
    <w:rsid w:val="000B7B76"/>
    <w:rsid w:val="000D7624"/>
    <w:rsid w:val="000F34A6"/>
    <w:rsid w:val="000F6237"/>
    <w:rsid w:val="00116003"/>
    <w:rsid w:val="00186396"/>
    <w:rsid w:val="001B6980"/>
    <w:rsid w:val="001C3388"/>
    <w:rsid w:val="00212540"/>
    <w:rsid w:val="00220421"/>
    <w:rsid w:val="00232EBA"/>
    <w:rsid w:val="00260917"/>
    <w:rsid w:val="00275008"/>
    <w:rsid w:val="002C1DF6"/>
    <w:rsid w:val="002D5DBF"/>
    <w:rsid w:val="002F0424"/>
    <w:rsid w:val="00403BF1"/>
    <w:rsid w:val="0041668A"/>
    <w:rsid w:val="00425717"/>
    <w:rsid w:val="00486D32"/>
    <w:rsid w:val="004E6DAC"/>
    <w:rsid w:val="0056047D"/>
    <w:rsid w:val="00563037"/>
    <w:rsid w:val="005A0640"/>
    <w:rsid w:val="005A74B6"/>
    <w:rsid w:val="0064718B"/>
    <w:rsid w:val="00680C18"/>
    <w:rsid w:val="0073548E"/>
    <w:rsid w:val="007A5E90"/>
    <w:rsid w:val="007F126A"/>
    <w:rsid w:val="007F4DB7"/>
    <w:rsid w:val="008273DC"/>
    <w:rsid w:val="00852D21"/>
    <w:rsid w:val="008D0B8B"/>
    <w:rsid w:val="008D515F"/>
    <w:rsid w:val="00944982"/>
    <w:rsid w:val="009A06D7"/>
    <w:rsid w:val="009A4320"/>
    <w:rsid w:val="009A48FB"/>
    <w:rsid w:val="009A7799"/>
    <w:rsid w:val="009D33D1"/>
    <w:rsid w:val="00A2588A"/>
    <w:rsid w:val="00A57803"/>
    <w:rsid w:val="00A6277B"/>
    <w:rsid w:val="00A663E8"/>
    <w:rsid w:val="00A8475C"/>
    <w:rsid w:val="00AE0073"/>
    <w:rsid w:val="00B37A19"/>
    <w:rsid w:val="00B4788F"/>
    <w:rsid w:val="00B52B74"/>
    <w:rsid w:val="00C10C2D"/>
    <w:rsid w:val="00C1700D"/>
    <w:rsid w:val="00C72101"/>
    <w:rsid w:val="00C85E63"/>
    <w:rsid w:val="00C87110"/>
    <w:rsid w:val="00D1353D"/>
    <w:rsid w:val="00D24809"/>
    <w:rsid w:val="00DE2A97"/>
    <w:rsid w:val="00E07684"/>
    <w:rsid w:val="00EB7C67"/>
    <w:rsid w:val="00EB7E80"/>
    <w:rsid w:val="00F13F01"/>
    <w:rsid w:val="00F76855"/>
    <w:rsid w:val="00F9345E"/>
    <w:rsid w:val="00F94086"/>
    <w:rsid w:val="00FA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12EC7"/>
  <w15:chartTrackingRefBased/>
  <w15:docId w15:val="{79CACEDC-486D-904C-BDBE-AC813DDF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22-05-02T06:15:00Z</dcterms:created>
  <dcterms:modified xsi:type="dcterms:W3CDTF">2022-05-02T23:59:00Z</dcterms:modified>
</cp:coreProperties>
</file>